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EC7308" w14:textId="77777777" w:rsidR="004E462C" w:rsidRDefault="004E462C" w:rsidP="004E462C">
      <w:pPr>
        <w:spacing w:before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A761F">
        <w:rPr>
          <w:rFonts w:ascii="Times New Roman" w:hAnsi="Times New Roman" w:cs="Times New Roman"/>
          <w:b/>
          <w:bCs/>
          <w:sz w:val="24"/>
          <w:szCs w:val="24"/>
        </w:rPr>
        <w:t>DEVELOPMENT OF A STANDARDIZED CONSENSUS LEXICON FOR TERMS RELATED TO MICRONUTRIENT PROGRAMS</w:t>
      </w:r>
    </w:p>
    <w:p w14:paraId="7405EEB7" w14:textId="77777777" w:rsidR="004E462C" w:rsidRDefault="004E462C" w:rsidP="004E462C">
      <w:pPr>
        <w:spacing w:before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4C2EC2" w14:textId="77777777" w:rsidR="001061E0" w:rsidRDefault="00047463" w:rsidP="000F1024">
      <w:pPr>
        <w:spacing w:before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64F42">
        <w:rPr>
          <w:rFonts w:ascii="Times New Roman" w:hAnsi="Times New Roman" w:cs="Times New Roman"/>
          <w:b/>
          <w:sz w:val="24"/>
          <w:szCs w:val="24"/>
        </w:rPr>
        <w:t>material 2</w:t>
      </w:r>
    </w:p>
    <w:p w14:paraId="37993B20" w14:textId="3D088E69" w:rsidR="00374A6D" w:rsidRPr="000F1024" w:rsidRDefault="00374A6D" w:rsidP="000F1024">
      <w:pPr>
        <w:spacing w:before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F1024">
        <w:rPr>
          <w:rFonts w:ascii="Times New Roman" w:hAnsi="Times New Roman" w:cs="Times New Roman"/>
          <w:b/>
          <w:sz w:val="24"/>
          <w:szCs w:val="24"/>
        </w:rPr>
        <w:t xml:space="preserve">List of organizations </w:t>
      </w:r>
      <w:r w:rsidR="00B70CB8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0F1024">
        <w:rPr>
          <w:rFonts w:ascii="Times New Roman" w:hAnsi="Times New Roman" w:cs="Times New Roman"/>
          <w:b/>
          <w:sz w:val="24"/>
          <w:szCs w:val="24"/>
        </w:rPr>
        <w:t xml:space="preserve">the experts who contributed to the review of Lexicon terms 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625"/>
        <w:gridCol w:w="8550"/>
      </w:tblGrid>
      <w:tr w:rsidR="00783D3A" w:rsidRPr="00783D3A" w14:paraId="5FD431EB" w14:textId="77777777" w:rsidTr="00783D3A">
        <w:trPr>
          <w:trHeight w:val="432"/>
        </w:trPr>
        <w:tc>
          <w:tcPr>
            <w:tcW w:w="625" w:type="dxa"/>
            <w:vAlign w:val="center"/>
          </w:tcPr>
          <w:p w14:paraId="43CC6A50" w14:textId="099B6AA7" w:rsidR="00783D3A" w:rsidRPr="00783D3A" w:rsidRDefault="00783D3A" w:rsidP="00783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b/>
                <w:sz w:val="24"/>
                <w:szCs w:val="24"/>
              </w:rPr>
              <w:t>Sr.</w:t>
            </w:r>
          </w:p>
        </w:tc>
        <w:tc>
          <w:tcPr>
            <w:tcW w:w="8550" w:type="dxa"/>
            <w:vAlign w:val="center"/>
          </w:tcPr>
          <w:p w14:paraId="14176040" w14:textId="2CBB4684" w:rsidR="00783D3A" w:rsidRPr="00783D3A" w:rsidRDefault="00783D3A" w:rsidP="00783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b/>
                <w:sz w:val="24"/>
                <w:szCs w:val="24"/>
              </w:rPr>
              <w:t>Name of organizations/ institutions</w:t>
            </w:r>
          </w:p>
        </w:tc>
      </w:tr>
      <w:tr w:rsidR="00783D3A" w:rsidRPr="00783D3A" w14:paraId="229F74B3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6A8BE6D3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1423206B" w14:textId="5E497653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 xml:space="preserve">Bill and Melinda Gates Foundation </w:t>
            </w:r>
          </w:p>
        </w:tc>
      </w:tr>
      <w:tr w:rsidR="00783D3A" w:rsidRPr="00783D3A" w14:paraId="7CAC633C" w14:textId="77777777" w:rsidTr="00E265A7">
        <w:trPr>
          <w:trHeight w:val="720"/>
        </w:trPr>
        <w:tc>
          <w:tcPr>
            <w:tcW w:w="625" w:type="dxa"/>
          </w:tcPr>
          <w:p w14:paraId="5A4CC9F9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spacing w:before="12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4EED3238" w14:textId="434D3BD9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Department of Community Medicine and School of Public Health, Postgraduate Institute of Medical Education and Research (PGIMER), Chandigarh, India</w:t>
            </w:r>
          </w:p>
        </w:tc>
      </w:tr>
      <w:tr w:rsidR="00783D3A" w:rsidRPr="00783D3A" w14:paraId="30004F36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7C67ED47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3A06BFFE" w14:textId="04FDCAAE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 xml:space="preserve">Deutsche Gesellschaft für </w:t>
            </w:r>
            <w:proofErr w:type="spellStart"/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Internationale</w:t>
            </w:r>
            <w:proofErr w:type="spellEnd"/>
            <w:r w:rsidRPr="00783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Zusammenarbeit</w:t>
            </w:r>
            <w:proofErr w:type="spellEnd"/>
            <w:r w:rsidRPr="00783D3A">
              <w:rPr>
                <w:rFonts w:ascii="Times New Roman" w:hAnsi="Times New Roman" w:cs="Times New Roman"/>
                <w:sz w:val="24"/>
                <w:szCs w:val="24"/>
              </w:rPr>
              <w:t xml:space="preserve"> (GIZ)</w:t>
            </w:r>
          </w:p>
        </w:tc>
      </w:tr>
      <w:tr w:rsidR="00783D3A" w:rsidRPr="00783D3A" w14:paraId="49AD2AD8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16EB9F97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68561694" w14:textId="17551655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 xml:space="preserve">Faculty of Medicine, Sofia University, Bulgaria </w:t>
            </w:r>
          </w:p>
        </w:tc>
      </w:tr>
      <w:tr w:rsidR="00783D3A" w:rsidRPr="00783D3A" w14:paraId="3CD82467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13517CB5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3829F63C" w14:textId="3646794C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Food and Agriculture Organization (FAO)</w:t>
            </w:r>
          </w:p>
        </w:tc>
      </w:tr>
      <w:tr w:rsidR="00783D3A" w:rsidRPr="00783D3A" w14:paraId="53169126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4AF95DA2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5B89DE00" w14:textId="48A817D9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Global Alliance for Improved Nutrition (GAIN)</w:t>
            </w:r>
          </w:p>
        </w:tc>
      </w:tr>
      <w:tr w:rsidR="00783D3A" w:rsidRPr="00783D3A" w14:paraId="758F11A3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23CB2EE8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44D3346D" w14:textId="73A7C55B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Institute of Nutrition, Mahidol University</w:t>
            </w:r>
          </w:p>
        </w:tc>
      </w:tr>
      <w:tr w:rsidR="00783D3A" w:rsidRPr="00783D3A" w14:paraId="5F5657A9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0CA48477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1E7A9296" w14:textId="064B38FC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International Zinc Nutrition Consultative Group (IZINCG)</w:t>
            </w:r>
          </w:p>
        </w:tc>
      </w:tr>
      <w:tr w:rsidR="00783D3A" w:rsidRPr="00783D3A" w14:paraId="43169937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0E6DE010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28398E58" w14:textId="0ED5D804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Iodine Global Network (IGN)</w:t>
            </w:r>
          </w:p>
        </w:tc>
      </w:tr>
      <w:tr w:rsidR="00783D3A" w:rsidRPr="00783D3A" w14:paraId="4649C5DF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022F073A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6134EBDF" w14:textId="1A072978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Johns Hopkins University</w:t>
            </w:r>
          </w:p>
        </w:tc>
      </w:tr>
      <w:tr w:rsidR="00783D3A" w:rsidRPr="00783D3A" w14:paraId="1A14F75A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1738D029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799667B1" w14:textId="1FCE8F0D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London School of Hygiene and Tropical Medicine</w:t>
            </w:r>
          </w:p>
        </w:tc>
      </w:tr>
      <w:tr w:rsidR="00783D3A" w:rsidRPr="00783D3A" w14:paraId="3E1C94D4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3161E986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14488B81" w14:textId="5252B0E0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Micronutrient Data Innovation Alliance (</w:t>
            </w:r>
            <w:proofErr w:type="spellStart"/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DInA</w:t>
            </w:r>
            <w:proofErr w:type="spellEnd"/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3D3A" w:rsidRPr="00783D3A" w14:paraId="48D53CCC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69864EFF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60917F80" w14:textId="49586255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Micronutrient Forum</w:t>
            </w:r>
          </w:p>
        </w:tc>
      </w:tr>
      <w:tr w:rsidR="00783D3A" w:rsidRPr="00783D3A" w14:paraId="195D0B8C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378A3C25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4D322FB5" w14:textId="5EC1325D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Nutrition International</w:t>
            </w:r>
          </w:p>
        </w:tc>
      </w:tr>
      <w:tr w:rsidR="00783D3A" w:rsidRPr="00783D3A" w14:paraId="59F0D7BB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2190B6B4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47BDDDC0" w14:textId="34B611AC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 xml:space="preserve">Program for Appropriate Technology in Health (PATH) </w:t>
            </w:r>
          </w:p>
        </w:tc>
      </w:tr>
      <w:tr w:rsidR="00783D3A" w:rsidRPr="00783D3A" w14:paraId="2FFA40EE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0790F7A1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5F789508" w14:textId="47D0BEF0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Shahabuddin Medical College Hospital</w:t>
            </w:r>
          </w:p>
        </w:tc>
      </w:tr>
      <w:tr w:rsidR="00783D3A" w:rsidRPr="00783D3A" w14:paraId="2E8A8C3D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2E99A8F4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57F35ED9" w14:textId="2E39D3A8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United Nations International Children's Emergency Fund (UNICEF)</w:t>
            </w:r>
          </w:p>
        </w:tc>
      </w:tr>
      <w:tr w:rsidR="00783D3A" w:rsidRPr="00783D3A" w14:paraId="2D67D771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1432DF19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7EA57AE0" w14:textId="7B799F08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University of California, Davis</w:t>
            </w:r>
          </w:p>
        </w:tc>
      </w:tr>
      <w:tr w:rsidR="00783D3A" w:rsidRPr="00783D3A" w14:paraId="3DF7F689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03C0CB78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164A5DAA" w14:textId="03D6EF4B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 xml:space="preserve">University of Chile </w:t>
            </w:r>
          </w:p>
        </w:tc>
      </w:tr>
      <w:tr w:rsidR="00783D3A" w:rsidRPr="00783D3A" w14:paraId="15092BA9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6CB9ACF3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2A2CD58C" w14:textId="67A6CD9C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University of Otago, New Zealand</w:t>
            </w:r>
          </w:p>
        </w:tc>
      </w:tr>
      <w:tr w:rsidR="00783D3A" w:rsidRPr="00783D3A" w14:paraId="5DE624ED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1BDCB708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7D667011" w14:textId="052AD0D0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University of the Philippines Los Baños</w:t>
            </w:r>
          </w:p>
        </w:tc>
      </w:tr>
      <w:tr w:rsidR="00783D3A" w:rsidRPr="00783D3A" w14:paraId="2F09F5D0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61236F8A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277ADA00" w14:textId="26783FD9" w:rsidR="00783D3A" w:rsidRPr="00783D3A" w:rsidRDefault="007C02EB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ted Nations </w:t>
            </w:r>
            <w:r w:rsidR="00783D3A" w:rsidRPr="00783D3A">
              <w:rPr>
                <w:rFonts w:ascii="Times New Roman" w:hAnsi="Times New Roman" w:cs="Times New Roman"/>
                <w:sz w:val="24"/>
                <w:szCs w:val="24"/>
              </w:rPr>
              <w:t xml:space="preserve">World Food </w:t>
            </w:r>
            <w:proofErr w:type="spellStart"/>
            <w:r w:rsidR="00783D3A" w:rsidRPr="00783D3A"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proofErr w:type="spellEnd"/>
            <w:r w:rsidR="00783D3A" w:rsidRPr="00783D3A">
              <w:rPr>
                <w:rFonts w:ascii="Times New Roman" w:hAnsi="Times New Roman" w:cs="Times New Roman"/>
                <w:sz w:val="24"/>
                <w:szCs w:val="24"/>
              </w:rPr>
              <w:t xml:space="preserve"> (WFP) </w:t>
            </w:r>
          </w:p>
        </w:tc>
      </w:tr>
      <w:tr w:rsidR="00783D3A" w:rsidRPr="00783D3A" w14:paraId="27305330" w14:textId="77777777" w:rsidTr="00E265A7">
        <w:trPr>
          <w:trHeight w:val="432"/>
        </w:trPr>
        <w:tc>
          <w:tcPr>
            <w:tcW w:w="625" w:type="dxa"/>
            <w:vAlign w:val="center"/>
          </w:tcPr>
          <w:p w14:paraId="2C27EECD" w14:textId="77777777" w:rsidR="00783D3A" w:rsidRPr="00783D3A" w:rsidRDefault="00783D3A" w:rsidP="00E265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  <w:vAlign w:val="center"/>
          </w:tcPr>
          <w:p w14:paraId="1300F7D5" w14:textId="562BF0FA" w:rsidR="00783D3A" w:rsidRPr="00783D3A" w:rsidRDefault="00783D3A" w:rsidP="00E265A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D3A">
              <w:rPr>
                <w:rFonts w:ascii="Times New Roman" w:hAnsi="Times New Roman" w:cs="Times New Roman"/>
                <w:sz w:val="24"/>
                <w:szCs w:val="24"/>
              </w:rPr>
              <w:t>World Health Organization (WHO)</w:t>
            </w:r>
          </w:p>
        </w:tc>
      </w:tr>
    </w:tbl>
    <w:p w14:paraId="1671A0A4" w14:textId="77777777" w:rsidR="00783D3A" w:rsidRDefault="00783D3A" w:rsidP="00783D3A">
      <w:pPr>
        <w:spacing w:before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783D3A" w:rsidSect="00E563DD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57583C"/>
    <w:multiLevelType w:val="hybridMultilevel"/>
    <w:tmpl w:val="D6FE7D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472061"/>
    <w:multiLevelType w:val="hybridMultilevel"/>
    <w:tmpl w:val="C19AC6D6"/>
    <w:lvl w:ilvl="0" w:tplc="0B7CD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C7B2CB9"/>
    <w:multiLevelType w:val="hybridMultilevel"/>
    <w:tmpl w:val="E4622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9744027">
    <w:abstractNumId w:val="2"/>
  </w:num>
  <w:num w:numId="2" w16cid:durableId="1887528396">
    <w:abstractNumId w:val="0"/>
  </w:num>
  <w:num w:numId="3" w16cid:durableId="16808172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A6D"/>
    <w:rsid w:val="00047463"/>
    <w:rsid w:val="000F1024"/>
    <w:rsid w:val="001061E0"/>
    <w:rsid w:val="00195DF5"/>
    <w:rsid w:val="002826BC"/>
    <w:rsid w:val="002A365D"/>
    <w:rsid w:val="00374A6D"/>
    <w:rsid w:val="004E462C"/>
    <w:rsid w:val="006062AA"/>
    <w:rsid w:val="00667F33"/>
    <w:rsid w:val="00783D3A"/>
    <w:rsid w:val="007B31F3"/>
    <w:rsid w:val="007C02EB"/>
    <w:rsid w:val="00831CF3"/>
    <w:rsid w:val="00874EB7"/>
    <w:rsid w:val="00A12B47"/>
    <w:rsid w:val="00B64F42"/>
    <w:rsid w:val="00B70CB8"/>
    <w:rsid w:val="00E265A7"/>
    <w:rsid w:val="00E563DD"/>
    <w:rsid w:val="00E8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6321E"/>
  <w15:chartTrackingRefBased/>
  <w15:docId w15:val="{0F431E9C-86AD-4A42-86C8-335DA60CD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my-MM"/>
        <w14:ligatures w14:val="standardContextual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4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A6D"/>
    <w:rPr>
      <w:kern w:val="0"/>
      <w:sz w:val="20"/>
      <w:szCs w:val="20"/>
      <w:lang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A6D"/>
    <w:rPr>
      <w:kern w:val="0"/>
      <w:sz w:val="20"/>
      <w:szCs w:val="20"/>
      <w:lang w:bidi="ar-SA"/>
      <w14:ligatures w14:val="none"/>
    </w:rPr>
  </w:style>
  <w:style w:type="paragraph" w:styleId="ListParagraph">
    <w:name w:val="List Paragraph"/>
    <w:basedOn w:val="Normal"/>
    <w:uiPriority w:val="34"/>
    <w:qFormat/>
    <w:rsid w:val="000F1024"/>
    <w:pPr>
      <w:ind w:left="720"/>
      <w:contextualSpacing/>
    </w:pPr>
  </w:style>
  <w:style w:type="table" w:styleId="TableGrid">
    <w:name w:val="Table Grid"/>
    <w:basedOn w:val="TableNormal"/>
    <w:uiPriority w:val="39"/>
    <w:rsid w:val="00783D3A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84</Words>
  <Characters>1131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in Mar Hlaing</dc:creator>
  <cp:keywords/>
  <dc:description/>
  <cp:lastModifiedBy>Lwin Mar Hlaing</cp:lastModifiedBy>
  <cp:revision>13</cp:revision>
  <dcterms:created xsi:type="dcterms:W3CDTF">2023-12-07T09:01:00Z</dcterms:created>
  <dcterms:modified xsi:type="dcterms:W3CDTF">2024-06-24T14:31:00Z</dcterms:modified>
</cp:coreProperties>
</file>